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C3E8D" w14:textId="195B91B2" w:rsidR="006C7449" w:rsidRPr="00C352F9" w:rsidRDefault="006C7449" w:rsidP="00B25D8F">
      <w:pPr>
        <w:ind w:left="-426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C352F9">
        <w:rPr>
          <w:rStyle w:val="Forte"/>
          <w:rFonts w:cstheme="minorHAnsi"/>
          <w:color w:val="000000" w:themeColor="text1"/>
          <w:sz w:val="24"/>
          <w:szCs w:val="24"/>
          <w:lang w:val="en-US"/>
        </w:rPr>
        <w:t>Supplementary Table 3.</w:t>
      </w:r>
      <w:r w:rsidRPr="00C352F9">
        <w:rPr>
          <w:rFonts w:cstheme="minorHAnsi"/>
          <w:color w:val="000000" w:themeColor="text1"/>
          <w:sz w:val="24"/>
          <w:szCs w:val="24"/>
          <w:lang w:val="en-US"/>
        </w:rPr>
        <w:t xml:space="preserve"> Odds ratios (ORs) for ICU admission according to calculated globulin (CG) levels, stratified by age group and sex. Increased risk was observed in adults with CG &lt;2.1 g/dL and in young girls with CG &lt;2.0 g/dL; no ICU admissions occurred in the 15–17-year group.</w:t>
      </w:r>
    </w:p>
    <w:tbl>
      <w:tblPr>
        <w:tblStyle w:val="Tabelacomgrade"/>
        <w:tblW w:w="10348" w:type="dxa"/>
        <w:tblInd w:w="-567" w:type="dxa"/>
        <w:tblLook w:val="04A0" w:firstRow="1" w:lastRow="0" w:firstColumn="1" w:lastColumn="0" w:noHBand="0" w:noVBand="1"/>
      </w:tblPr>
      <w:tblGrid>
        <w:gridCol w:w="1418"/>
        <w:gridCol w:w="2551"/>
        <w:gridCol w:w="2127"/>
        <w:gridCol w:w="1842"/>
        <w:gridCol w:w="2410"/>
      </w:tblGrid>
      <w:tr w:rsidR="00195C72" w:rsidRPr="00A73590" w14:paraId="2D93722A" w14:textId="77777777" w:rsidTr="00195C72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6E24E6AE" w14:textId="77777777" w:rsidR="00195C72" w:rsidRPr="00A73590" w:rsidRDefault="00195C72" w:rsidP="0087693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Female</w:t>
            </w:r>
          </w:p>
          <w:p w14:paraId="546420BE" w14:textId="3CE368B8" w:rsidR="00195C72" w:rsidRPr="00A73590" w:rsidRDefault="00195C72" w:rsidP="0087693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2048FBEE" w14:textId="0E153817" w:rsidR="00195C72" w:rsidRPr="00A73590" w:rsidRDefault="00195C72" w:rsidP="00840CEE">
            <w:pPr>
              <w:pStyle w:val="PargrafodaLista"/>
              <w:numPr>
                <w:ilvl w:val="1"/>
                <w:numId w:val="2"/>
              </w:num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Years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08A016B7" w14:textId="3C1372D4" w:rsidR="00195C72" w:rsidRPr="00A73590" w:rsidRDefault="00195C72" w:rsidP="00840CE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8-14 year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460D3D85" w14:textId="1A35C8EC" w:rsidR="00195C72" w:rsidRPr="00A73590" w:rsidRDefault="00195C72" w:rsidP="00840CE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15-17 years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2AF5AA4F" w14:textId="39F34E3D" w:rsidR="00195C72" w:rsidRPr="00A73590" w:rsidRDefault="00195C72" w:rsidP="00840CE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&gt; 18 years</w:t>
            </w:r>
          </w:p>
        </w:tc>
      </w:tr>
      <w:tr w:rsidR="00195C72" w:rsidRPr="00A73590" w14:paraId="0DE62298" w14:textId="77777777" w:rsidTr="00195C72"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C8F8A74" w14:textId="35AACF80" w:rsidR="00195C72" w:rsidRPr="00A73590" w:rsidRDefault="00195C72" w:rsidP="008769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sz w:val="20"/>
                <w:szCs w:val="20"/>
                <w:lang w:val="en-US"/>
              </w:rPr>
              <w:t>&lt;0.5 g/dL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79BF4BC5" w14:textId="578FE70E" w:rsidR="00195C72" w:rsidRPr="00A73590" w:rsidRDefault="00195C72" w:rsidP="0087693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4B992555" w14:textId="5E7E71E2" w:rsidR="00195C72" w:rsidRPr="00A73590" w:rsidRDefault="00195C72" w:rsidP="0087693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1ECB69AD" w14:textId="7AACA680" w:rsidR="00195C72" w:rsidRDefault="00195C72" w:rsidP="0087693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3ACAB748" w14:textId="04FDFC79" w:rsidR="00195C72" w:rsidRPr="00A73590" w:rsidRDefault="00195C72" w:rsidP="0087693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</w:tr>
      <w:tr w:rsidR="00195C72" w:rsidRPr="00A73590" w14:paraId="15349799" w14:textId="77777777" w:rsidTr="00195C7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C9E81A" w14:textId="633AA5F2" w:rsidR="00195C72" w:rsidRPr="00A73590" w:rsidRDefault="00195C72" w:rsidP="00840CE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sz w:val="20"/>
                <w:szCs w:val="20"/>
                <w:lang w:val="en-US"/>
              </w:rPr>
              <w:t>&lt;1.0 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CDA00D7" w14:textId="5A2202DD" w:rsidR="00195C72" w:rsidRPr="00A73590" w:rsidRDefault="00195C72" w:rsidP="00840C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.05 – [1.89, 172.1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818A607" w14:textId="4371A9F3" w:rsidR="00195C72" w:rsidRPr="00A73590" w:rsidRDefault="00195C72" w:rsidP="00840C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857FFF" w14:textId="5B423FBF" w:rsidR="00195C72" w:rsidRDefault="00195C72" w:rsidP="00840C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5F1851" w14:textId="7CA1E2C4" w:rsidR="00195C72" w:rsidRPr="00A73590" w:rsidRDefault="00195C72" w:rsidP="00840C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89.32 – [111.74, 3108.16]</w:t>
            </w:r>
          </w:p>
        </w:tc>
      </w:tr>
      <w:tr w:rsidR="00195C72" w:rsidRPr="00A73590" w14:paraId="4D6E7D86" w14:textId="77777777" w:rsidTr="00195C7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A87698" w14:textId="07CA1E75" w:rsidR="00195C72" w:rsidRPr="00A73590" w:rsidRDefault="00195C72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sz w:val="20"/>
                <w:szCs w:val="20"/>
                <w:lang w:val="en-US"/>
              </w:rPr>
              <w:t>&lt;1.5 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2DA5D90" w14:textId="7349A83A" w:rsidR="00195C72" w:rsidRPr="00A73590" w:rsidRDefault="00195C72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.11 – [3.66, 54.42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5F2C51" w14:textId="3E9F11C4" w:rsidR="00195C72" w:rsidRPr="00A73590" w:rsidRDefault="00195C72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11EDC8" w14:textId="31105557" w:rsidR="00195C72" w:rsidRDefault="00195C72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444DED" w14:textId="418C5126" w:rsidR="00195C72" w:rsidRPr="00A73590" w:rsidRDefault="00195C72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9.72 – [76.23, 818.04]</w:t>
            </w:r>
          </w:p>
        </w:tc>
      </w:tr>
      <w:tr w:rsidR="00195C72" w:rsidRPr="00A73590" w14:paraId="6E8DBC25" w14:textId="77777777" w:rsidTr="00195C7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D26469" w14:textId="60039232" w:rsidR="00195C72" w:rsidRPr="00A73590" w:rsidRDefault="00195C72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sz w:val="20"/>
                <w:szCs w:val="20"/>
                <w:lang w:val="en-US"/>
              </w:rPr>
              <w:t>&lt;1.8 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C62C4BE" w14:textId="1DC2B226" w:rsidR="00195C72" w:rsidRPr="00A73590" w:rsidRDefault="00195C72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65 – [1.77, 25.03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AA2885" w14:textId="65391452" w:rsidR="00195C72" w:rsidRPr="00A73590" w:rsidRDefault="00195C72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.97 – [1.7, 169.67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BB9D47" w14:textId="47BA5E64" w:rsidR="00195C72" w:rsidRDefault="00195C72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229A7E" w14:textId="2DDBD65E" w:rsidR="00195C72" w:rsidRPr="00A73590" w:rsidRDefault="00195C72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.76 – [13.86, 119.91]</w:t>
            </w:r>
          </w:p>
        </w:tc>
      </w:tr>
      <w:tr w:rsidR="00195C72" w:rsidRPr="00A73590" w14:paraId="146F268E" w14:textId="77777777" w:rsidTr="00195C7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77D8B1" w14:textId="6C0F895A" w:rsidR="00195C72" w:rsidRPr="00A73590" w:rsidRDefault="00195C72" w:rsidP="00345464">
            <w:pPr>
              <w:rPr>
                <w:rFonts w:cstheme="minorHAnsi"/>
                <w:sz w:val="20"/>
                <w:szCs w:val="20"/>
              </w:rPr>
            </w:pPr>
            <w:r w:rsidRPr="00A73590">
              <w:rPr>
                <w:rFonts w:cstheme="minorHAnsi"/>
                <w:sz w:val="20"/>
                <w:szCs w:val="20"/>
                <w:lang w:val="en-US"/>
              </w:rPr>
              <w:t>&lt;1.9 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6C0E4E0" w14:textId="0F2121DC" w:rsidR="00195C72" w:rsidRPr="00A73590" w:rsidRDefault="00195C72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14 – [1.78, 28.75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B32CE0" w14:textId="734A3CBC" w:rsidR="00195C72" w:rsidRPr="00A73590" w:rsidRDefault="00195C72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24 – [0.74, 70.75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10B3E6" w14:textId="227C9A79" w:rsidR="00195C72" w:rsidRDefault="00195C72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1958C5" w14:textId="698D916B" w:rsidR="00195C72" w:rsidRPr="00A73590" w:rsidRDefault="00195C72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.2 – [13.09, 100.12]</w:t>
            </w:r>
          </w:p>
        </w:tc>
      </w:tr>
      <w:tr w:rsidR="00195C72" w:rsidRPr="00A73590" w14:paraId="1AC0FE06" w14:textId="77777777" w:rsidTr="00195C7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26D6C7" w14:textId="1F129CA4" w:rsidR="00195C72" w:rsidRPr="00A73590" w:rsidRDefault="00195C72" w:rsidP="00345464">
            <w:pPr>
              <w:rPr>
                <w:rFonts w:cstheme="minorHAnsi"/>
                <w:sz w:val="20"/>
                <w:szCs w:val="20"/>
              </w:rPr>
            </w:pPr>
            <w:r w:rsidRPr="00A73590">
              <w:rPr>
                <w:rFonts w:cstheme="minorHAnsi"/>
                <w:sz w:val="20"/>
                <w:szCs w:val="20"/>
                <w:lang w:val="en-US"/>
              </w:rPr>
              <w:t>&lt;2.0 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80A44D1" w14:textId="4969DEC5" w:rsidR="00195C72" w:rsidRPr="00A73590" w:rsidRDefault="00195C72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89 – [1.22, 19.63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F45895" w14:textId="4646DFEB" w:rsidR="00195C72" w:rsidRPr="00A73590" w:rsidRDefault="00195C72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57 – [0.37, 34.64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928A09" w14:textId="04723117" w:rsidR="00195C72" w:rsidRDefault="00195C72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FEEC6E" w14:textId="56D26C53" w:rsidR="00195C72" w:rsidRPr="00A73590" w:rsidRDefault="00195C72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.36 – [8.82, 67.27]</w:t>
            </w:r>
          </w:p>
        </w:tc>
      </w:tr>
      <w:tr w:rsidR="00195C72" w:rsidRPr="00A73590" w14:paraId="28621898" w14:textId="77777777" w:rsidTr="00195C7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DDD949" w14:textId="37A66EE3" w:rsidR="00195C72" w:rsidRPr="00A73590" w:rsidRDefault="00195C72" w:rsidP="00345464">
            <w:pPr>
              <w:rPr>
                <w:rFonts w:cstheme="minorHAnsi"/>
                <w:sz w:val="20"/>
                <w:szCs w:val="20"/>
              </w:rPr>
            </w:pPr>
            <w:r w:rsidRPr="00A73590">
              <w:rPr>
                <w:rFonts w:cstheme="minorHAnsi"/>
                <w:sz w:val="20"/>
                <w:szCs w:val="20"/>
                <w:lang w:val="en-US"/>
              </w:rPr>
              <w:t>&lt;2.1 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1E5ACB1" w14:textId="00209899" w:rsidR="00195C72" w:rsidRPr="00A73590" w:rsidRDefault="00195C72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7 – [0.79, 12.72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21573E" w14:textId="2D60BAB9" w:rsidR="00195C72" w:rsidRPr="00A73590" w:rsidRDefault="00195C72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49 – [0.77, 39.15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289D66" w14:textId="2F8610C0" w:rsidR="00195C72" w:rsidRDefault="00195C72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1F0727" w14:textId="4DC66BF6" w:rsidR="00195C72" w:rsidRPr="00A73590" w:rsidRDefault="00195C72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48 – [4.88, 37.21]</w:t>
            </w:r>
          </w:p>
        </w:tc>
      </w:tr>
      <w:tr w:rsidR="00195C72" w:rsidRPr="00A73590" w14:paraId="5AFB0DFF" w14:textId="77777777" w:rsidTr="00195C72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64640" w14:textId="723A4074" w:rsidR="00195C72" w:rsidRPr="00A73590" w:rsidRDefault="00195C72" w:rsidP="00345464">
            <w:pPr>
              <w:rPr>
                <w:rFonts w:cstheme="minorHAnsi"/>
                <w:sz w:val="20"/>
                <w:szCs w:val="20"/>
              </w:rPr>
            </w:pPr>
            <w:r w:rsidRPr="00A73590">
              <w:rPr>
                <w:rFonts w:cstheme="minorHAnsi"/>
                <w:sz w:val="20"/>
                <w:szCs w:val="20"/>
                <w:lang w:val="en-US"/>
              </w:rPr>
              <w:t>&gt;2.1 g/d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1E695" w14:textId="002E0676" w:rsidR="00195C72" w:rsidRPr="00A73590" w:rsidRDefault="00195C72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87151" w14:textId="0F0F9F5B" w:rsidR="00195C72" w:rsidRPr="00A73590" w:rsidRDefault="00195C72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A52FE" w14:textId="6130E28D" w:rsidR="00195C72" w:rsidRDefault="00195C72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7BA17" w14:textId="412B3483" w:rsidR="00195C72" w:rsidRPr="00A73590" w:rsidRDefault="00195C72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195C72" w:rsidRPr="00A73590" w14:paraId="6DEEE123" w14:textId="77777777" w:rsidTr="00195C72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7ECD4CE" w14:textId="77777777" w:rsidR="00195C72" w:rsidRDefault="00195C72" w:rsidP="00345464">
            <w:pPr>
              <w:rPr>
                <w:rFonts w:cstheme="minorHAnsi"/>
                <w:sz w:val="20"/>
                <w:szCs w:val="20"/>
              </w:rPr>
            </w:pPr>
          </w:p>
          <w:p w14:paraId="6C54E366" w14:textId="77777777" w:rsidR="00195C72" w:rsidRPr="00A73590" w:rsidRDefault="00195C72" w:rsidP="0034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0FA4B240" w14:textId="77777777" w:rsidR="00195C72" w:rsidRPr="00A73590" w:rsidRDefault="00195C72" w:rsidP="0034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5C371A9A" w14:textId="77777777" w:rsidR="00195C72" w:rsidRPr="00A73590" w:rsidRDefault="00195C72" w:rsidP="0034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3B570664" w14:textId="77777777" w:rsidR="00195C72" w:rsidRPr="00A73590" w:rsidRDefault="00195C72" w:rsidP="0034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3C56EDD5" w14:textId="229EA61A" w:rsidR="00195C72" w:rsidRPr="00A73590" w:rsidRDefault="00195C72" w:rsidP="0034546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95C72" w:rsidRPr="00A73590" w14:paraId="0F878A16" w14:textId="77777777" w:rsidTr="00195C72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03FF6FA" w14:textId="263CD8E8" w:rsidR="00195C72" w:rsidRPr="00A73590" w:rsidRDefault="00195C72" w:rsidP="00195C7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30F280A8" w14:textId="074FA7E0" w:rsidR="00195C72" w:rsidRPr="00A73590" w:rsidRDefault="00024D53" w:rsidP="00195C72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1-7 </w:t>
            </w:r>
            <w:r w:rsidR="00195C72"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Years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498AA04B" w14:textId="6FA2F19C" w:rsidR="00195C72" w:rsidRPr="00A73590" w:rsidRDefault="00195C72" w:rsidP="00195C7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8-14 year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6725D23F" w14:textId="3D49ACA9" w:rsidR="00195C72" w:rsidRPr="00A73590" w:rsidRDefault="00195C72" w:rsidP="00195C7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15-17 years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5F580C48" w14:textId="149D0718" w:rsidR="00195C72" w:rsidRDefault="00195C72" w:rsidP="00195C7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&gt; 18 years</w:t>
            </w:r>
          </w:p>
          <w:p w14:paraId="623E6A79" w14:textId="591BE51B" w:rsidR="00195C72" w:rsidRPr="00A73590" w:rsidRDefault="00195C72" w:rsidP="00195C7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195C72" w:rsidRPr="00A73590" w14:paraId="50190EC2" w14:textId="77777777" w:rsidTr="00195C72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93792" w14:textId="7C1CD985" w:rsidR="00195C72" w:rsidRPr="00A73590" w:rsidRDefault="00195C72" w:rsidP="00195C72">
            <w:pPr>
              <w:rPr>
                <w:rFonts w:cstheme="minorHAnsi"/>
                <w:sz w:val="20"/>
                <w:szCs w:val="20"/>
              </w:rPr>
            </w:pPr>
            <w:r w:rsidRPr="00A73590">
              <w:rPr>
                <w:rFonts w:cstheme="minorHAnsi"/>
                <w:sz w:val="20"/>
                <w:szCs w:val="20"/>
                <w:lang w:val="en-US"/>
              </w:rPr>
              <w:t>&lt;0.5 g/d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5C41E" w14:textId="27E81D0A" w:rsidR="00195C72" w:rsidRPr="00A73590" w:rsidRDefault="00195C72" w:rsidP="00195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22 – [2.44, 326.72]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A20F0" w14:textId="5352AE09" w:rsidR="00195C72" w:rsidRPr="00A73590" w:rsidRDefault="00195C72" w:rsidP="00195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12059" w14:textId="27B49D60" w:rsidR="00195C72" w:rsidRDefault="00195C72" w:rsidP="00195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171D6" w14:textId="30FFB35F" w:rsidR="00195C72" w:rsidRPr="00A73590" w:rsidRDefault="00195C72" w:rsidP="00195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195C72" w:rsidRPr="00A73590" w14:paraId="0FD71870" w14:textId="77777777" w:rsidTr="00195C7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581785" w14:textId="79D1C949" w:rsidR="00195C72" w:rsidRPr="00A73590" w:rsidRDefault="00195C72" w:rsidP="00195C72">
            <w:pPr>
              <w:rPr>
                <w:rFonts w:cstheme="minorHAnsi"/>
                <w:sz w:val="20"/>
                <w:szCs w:val="20"/>
              </w:rPr>
            </w:pPr>
            <w:r w:rsidRPr="00A73590">
              <w:rPr>
                <w:rFonts w:cstheme="minorHAnsi"/>
                <w:sz w:val="20"/>
                <w:szCs w:val="20"/>
                <w:lang w:val="en-US"/>
              </w:rPr>
              <w:t>&lt;1.0 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A8B2A81" w14:textId="5E7EED71" w:rsidR="00195C72" w:rsidRPr="00A73590" w:rsidRDefault="00195C72" w:rsidP="00195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7 – [3.78, 57.21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497221" w14:textId="54121E7F" w:rsidR="00195C72" w:rsidRPr="00A73590" w:rsidRDefault="00195C72" w:rsidP="00195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96962B" w14:textId="57063AA0" w:rsidR="00195C72" w:rsidRDefault="00195C72" w:rsidP="00195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EA3A9B" w14:textId="4692D232" w:rsidR="00195C72" w:rsidRPr="00A73590" w:rsidRDefault="00195C72" w:rsidP="00195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0.59 – [24.68, 2154.53]</w:t>
            </w:r>
          </w:p>
        </w:tc>
      </w:tr>
      <w:tr w:rsidR="00195C72" w:rsidRPr="00A73590" w14:paraId="4A19C945" w14:textId="77777777" w:rsidTr="00195C7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D14925" w14:textId="0023ED09" w:rsidR="00195C72" w:rsidRPr="00A73590" w:rsidRDefault="00195C72" w:rsidP="00195C72">
            <w:pPr>
              <w:rPr>
                <w:rFonts w:cstheme="minorHAnsi"/>
                <w:sz w:val="20"/>
                <w:szCs w:val="20"/>
              </w:rPr>
            </w:pPr>
            <w:r w:rsidRPr="00A73590">
              <w:rPr>
                <w:rFonts w:cstheme="minorHAnsi"/>
                <w:sz w:val="20"/>
                <w:szCs w:val="20"/>
                <w:lang w:val="en-US"/>
              </w:rPr>
              <w:t>&lt;1.5 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CEFDCB7" w14:textId="4DA4EED0" w:rsidR="00195C72" w:rsidRPr="00A73590" w:rsidRDefault="00195C72" w:rsidP="00195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41 – [3.84, 28.25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D0CC40" w14:textId="77D1395E" w:rsidR="00195C72" w:rsidRPr="00A73590" w:rsidRDefault="00195C72" w:rsidP="00195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FE21EF" w14:textId="2503E24B" w:rsidR="00195C72" w:rsidRDefault="00195C72" w:rsidP="00195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F3553D" w14:textId="710BA677" w:rsidR="00195C72" w:rsidRPr="00A73590" w:rsidRDefault="00195C72" w:rsidP="00195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.28 – [25.41, 320.69]</w:t>
            </w:r>
          </w:p>
        </w:tc>
      </w:tr>
      <w:tr w:rsidR="00195C72" w:rsidRPr="00A73590" w14:paraId="65F864B0" w14:textId="77777777" w:rsidTr="00195C7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4B3A2D" w14:textId="7D491AF4" w:rsidR="00195C72" w:rsidRPr="00A73590" w:rsidRDefault="00195C72" w:rsidP="00195C72">
            <w:pPr>
              <w:rPr>
                <w:rFonts w:cstheme="minorHAnsi"/>
                <w:sz w:val="20"/>
                <w:szCs w:val="20"/>
              </w:rPr>
            </w:pPr>
            <w:r w:rsidRPr="00A73590">
              <w:rPr>
                <w:rFonts w:cstheme="minorHAnsi"/>
                <w:sz w:val="20"/>
                <w:szCs w:val="20"/>
                <w:lang w:val="en-US"/>
              </w:rPr>
              <w:t>&lt;1.8 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03AF96" w14:textId="23D25AB4" w:rsidR="00195C72" w:rsidRPr="00A73590" w:rsidRDefault="00195C72" w:rsidP="00195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87 – [2.96, 20.92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EE1881" w14:textId="7C0299D2" w:rsidR="00195C72" w:rsidRPr="00A73590" w:rsidRDefault="00195C72" w:rsidP="00195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27 – [0.83, 63.91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DAEC15" w14:textId="210D2CBE" w:rsidR="00195C72" w:rsidRDefault="00195C72" w:rsidP="00195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73BBCD" w14:textId="3E68ADA8" w:rsidR="00195C72" w:rsidRPr="00A73590" w:rsidRDefault="00195C72" w:rsidP="00195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98 – [5.82, 43.84]</w:t>
            </w:r>
          </w:p>
        </w:tc>
      </w:tr>
      <w:tr w:rsidR="00195C72" w:rsidRPr="00A73590" w14:paraId="4A3BB20E" w14:textId="77777777" w:rsidTr="00195C7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3B9D24" w14:textId="789BF4AE" w:rsidR="00195C72" w:rsidRPr="00A73590" w:rsidRDefault="00195C72" w:rsidP="00195C72">
            <w:pPr>
              <w:rPr>
                <w:rFonts w:cstheme="minorHAnsi"/>
                <w:sz w:val="20"/>
                <w:szCs w:val="20"/>
              </w:rPr>
            </w:pPr>
            <w:r w:rsidRPr="00A73590">
              <w:rPr>
                <w:rFonts w:cstheme="minorHAnsi"/>
                <w:sz w:val="20"/>
                <w:szCs w:val="20"/>
                <w:lang w:val="en-US"/>
              </w:rPr>
              <w:t>&lt;1.9 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B082274" w14:textId="3EE6F8F3" w:rsidR="00195C72" w:rsidRPr="00A73590" w:rsidRDefault="00195C72" w:rsidP="00195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34 – [2.02, 14.14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E8CC05" w14:textId="0BA8F1E5" w:rsidR="00195C72" w:rsidRPr="00A73590" w:rsidRDefault="00195C72" w:rsidP="00195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48 – [0.4, 30.17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2C6225" w14:textId="117A322B" w:rsidR="00195C72" w:rsidRDefault="00195C72" w:rsidP="00195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1E94B4" w14:textId="799FCA9A" w:rsidR="00195C72" w:rsidRPr="00A73590" w:rsidRDefault="00195C72" w:rsidP="00195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41 – [6.78, 39.71]</w:t>
            </w:r>
          </w:p>
        </w:tc>
      </w:tr>
      <w:tr w:rsidR="00195C72" w:rsidRPr="00A73590" w14:paraId="06A390D7" w14:textId="77777777" w:rsidTr="00195C7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2A95CE" w14:textId="1206B0F9" w:rsidR="00195C72" w:rsidRPr="00A73590" w:rsidRDefault="00195C72" w:rsidP="00195C72">
            <w:pPr>
              <w:rPr>
                <w:rFonts w:cstheme="minorHAnsi"/>
                <w:sz w:val="20"/>
                <w:szCs w:val="20"/>
              </w:rPr>
            </w:pPr>
            <w:r w:rsidRPr="00A73590">
              <w:rPr>
                <w:rFonts w:cstheme="minorHAnsi"/>
                <w:sz w:val="20"/>
                <w:szCs w:val="20"/>
                <w:lang w:val="en-US"/>
              </w:rPr>
              <w:t>&lt;2.0 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FC1EE0E" w14:textId="3201A16A" w:rsidR="00195C72" w:rsidRPr="00A73590" w:rsidRDefault="00195C72" w:rsidP="00195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18 – [2.17, 17.63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3CED3A" w14:textId="41B9AE75" w:rsidR="00195C72" w:rsidRPr="00A73590" w:rsidRDefault="00195C72" w:rsidP="00195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1 – [0.22, 16.44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E0EDE8" w14:textId="17E3577E" w:rsidR="00195C72" w:rsidRDefault="00195C72" w:rsidP="00195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D6706B" w14:textId="7BBDE401" w:rsidR="00195C72" w:rsidRPr="00A73590" w:rsidRDefault="00195C72" w:rsidP="00195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86 – [3.67, 21.42]</w:t>
            </w:r>
          </w:p>
        </w:tc>
      </w:tr>
      <w:tr w:rsidR="00195C72" w:rsidRPr="00A73590" w14:paraId="77F1470E" w14:textId="77777777" w:rsidTr="00195C72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F84506" w14:textId="25BFFA61" w:rsidR="00195C72" w:rsidRPr="00A73590" w:rsidRDefault="00195C72" w:rsidP="00195C72">
            <w:pPr>
              <w:rPr>
                <w:rFonts w:cstheme="minorHAnsi"/>
                <w:sz w:val="20"/>
                <w:szCs w:val="20"/>
              </w:rPr>
            </w:pPr>
            <w:r w:rsidRPr="00A73590">
              <w:rPr>
                <w:rFonts w:cstheme="minorHAnsi"/>
                <w:sz w:val="20"/>
                <w:szCs w:val="20"/>
                <w:lang w:val="en-US"/>
              </w:rPr>
              <w:t>&lt;2.1 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E7CC482" w14:textId="0570113B" w:rsidR="00195C72" w:rsidRPr="00A73590" w:rsidRDefault="00195C72" w:rsidP="00195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97 – [1.62, 15.25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28C081" w14:textId="6B2FF7C4" w:rsidR="00195C72" w:rsidRPr="00A73590" w:rsidRDefault="00195C72" w:rsidP="00195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 – [0.1, 7.49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9EC65E" w14:textId="07A03546" w:rsidR="00195C72" w:rsidRDefault="00195C72" w:rsidP="00195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8B7415" w14:textId="5613AB48" w:rsidR="00195C72" w:rsidRPr="00A73590" w:rsidRDefault="00195C72" w:rsidP="00195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96 – [2.51, 14.15]</w:t>
            </w:r>
          </w:p>
        </w:tc>
      </w:tr>
      <w:tr w:rsidR="00195C72" w:rsidRPr="00A73590" w14:paraId="373071C7" w14:textId="77777777" w:rsidTr="00195C72"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E3FE6D5" w14:textId="50F51E60" w:rsidR="00195C72" w:rsidRPr="00A73590" w:rsidRDefault="00195C72" w:rsidP="00195C72">
            <w:pPr>
              <w:rPr>
                <w:rFonts w:cstheme="minorHAnsi"/>
                <w:sz w:val="20"/>
                <w:szCs w:val="20"/>
              </w:rPr>
            </w:pPr>
            <w:r w:rsidRPr="00A73590">
              <w:rPr>
                <w:rFonts w:cstheme="minorHAnsi"/>
                <w:sz w:val="20"/>
                <w:szCs w:val="20"/>
                <w:lang w:val="en-US"/>
              </w:rPr>
              <w:t>&gt;2.1 g/dL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7487783B" w14:textId="37BC53EB" w:rsidR="00195C72" w:rsidRPr="00A73590" w:rsidRDefault="00195C72" w:rsidP="00195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27DA828C" w14:textId="0679BC85" w:rsidR="00195C72" w:rsidRPr="00A73590" w:rsidRDefault="00195C72" w:rsidP="00195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4513872B" w14:textId="28287042" w:rsidR="00195C72" w:rsidRDefault="00195C72" w:rsidP="00195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0C1C5D35" w14:textId="252CDC7E" w:rsidR="00195C72" w:rsidRPr="00A73590" w:rsidRDefault="00195C72" w:rsidP="00195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</w:tr>
    </w:tbl>
    <w:p w14:paraId="0671BCC9" w14:textId="5A366B66" w:rsidR="0037453E" w:rsidRPr="002A5DEC" w:rsidRDefault="00D147C2" w:rsidP="009D77A8">
      <w:pPr>
        <w:ind w:left="-426"/>
      </w:pPr>
      <w:r>
        <w:t xml:space="preserve">Confidence </w:t>
      </w:r>
      <w:proofErr w:type="spellStart"/>
      <w:r>
        <w:t>Interval</w:t>
      </w:r>
      <w:proofErr w:type="spellEnd"/>
      <w:r>
        <w:t xml:space="preserve"> = 95%</w:t>
      </w:r>
      <w:r w:rsidR="00B6715B">
        <w:t xml:space="preserve">; NA: </w:t>
      </w:r>
      <w:proofErr w:type="spellStart"/>
      <w:r w:rsidR="00B6715B">
        <w:t>Not</w:t>
      </w:r>
      <w:proofErr w:type="spellEnd"/>
      <w:r w:rsidR="00B6715B">
        <w:t xml:space="preserve"> </w:t>
      </w:r>
      <w:proofErr w:type="spellStart"/>
      <w:r w:rsidR="00B6715B">
        <w:t>Applicable</w:t>
      </w:r>
      <w:proofErr w:type="spellEnd"/>
    </w:p>
    <w:sectPr w:rsidR="0037453E" w:rsidRPr="002A5D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D216E0"/>
    <w:multiLevelType w:val="hybridMultilevel"/>
    <w:tmpl w:val="21CCF4E6"/>
    <w:lvl w:ilvl="0" w:tplc="911C6F02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CB5D8B"/>
    <w:multiLevelType w:val="multilevel"/>
    <w:tmpl w:val="DC68FA4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 w16cid:durableId="305012922">
    <w:abstractNumId w:val="0"/>
  </w:num>
  <w:num w:numId="2" w16cid:durableId="7247908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F2C"/>
    <w:rsid w:val="00024D53"/>
    <w:rsid w:val="00075CD5"/>
    <w:rsid w:val="00195C72"/>
    <w:rsid w:val="001C3DAF"/>
    <w:rsid w:val="0028512A"/>
    <w:rsid w:val="002A5DEC"/>
    <w:rsid w:val="00345464"/>
    <w:rsid w:val="0037453E"/>
    <w:rsid w:val="004264CE"/>
    <w:rsid w:val="004A1A0A"/>
    <w:rsid w:val="004D50CE"/>
    <w:rsid w:val="004E4050"/>
    <w:rsid w:val="005476E4"/>
    <w:rsid w:val="00552856"/>
    <w:rsid w:val="00603F2C"/>
    <w:rsid w:val="00642834"/>
    <w:rsid w:val="00684CC9"/>
    <w:rsid w:val="006C7449"/>
    <w:rsid w:val="00804014"/>
    <w:rsid w:val="00836CD7"/>
    <w:rsid w:val="00840CEE"/>
    <w:rsid w:val="008B7A52"/>
    <w:rsid w:val="008E275F"/>
    <w:rsid w:val="009D77A8"/>
    <w:rsid w:val="00A45233"/>
    <w:rsid w:val="00A73590"/>
    <w:rsid w:val="00A75225"/>
    <w:rsid w:val="00AC1E8D"/>
    <w:rsid w:val="00B15BD2"/>
    <w:rsid w:val="00B25D8F"/>
    <w:rsid w:val="00B6715B"/>
    <w:rsid w:val="00B70718"/>
    <w:rsid w:val="00B838C3"/>
    <w:rsid w:val="00B9336C"/>
    <w:rsid w:val="00BF02EB"/>
    <w:rsid w:val="00BF5E23"/>
    <w:rsid w:val="00C352F9"/>
    <w:rsid w:val="00CC0EBF"/>
    <w:rsid w:val="00D0010C"/>
    <w:rsid w:val="00D03A2A"/>
    <w:rsid w:val="00D147C2"/>
    <w:rsid w:val="00D847DC"/>
    <w:rsid w:val="00DC3841"/>
    <w:rsid w:val="00EF418D"/>
    <w:rsid w:val="00F74E52"/>
    <w:rsid w:val="00FF0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98699"/>
  <w15:chartTrackingRefBased/>
  <w15:docId w15:val="{77C9F942-532E-4594-A624-5E5931B93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603F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03F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03F2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03F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03F2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03F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03F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03F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03F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03F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03F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03F2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03F2C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03F2C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03F2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03F2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03F2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03F2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03F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03F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03F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03F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03F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03F2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03F2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03F2C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03F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03F2C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03F2C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374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Fontepargpadro"/>
    <w:uiPriority w:val="22"/>
    <w:qFormat/>
    <w:rsid w:val="006C7449"/>
    <w:rPr>
      <w:b/>
      <w:bCs/>
    </w:rPr>
  </w:style>
  <w:style w:type="character" w:styleId="Refdecomentrio">
    <w:name w:val="annotation reference"/>
    <w:basedOn w:val="Fontepargpadro"/>
    <w:uiPriority w:val="99"/>
    <w:semiHidden/>
    <w:unhideWhenUsed/>
    <w:rsid w:val="00B25D8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25D8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25D8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25D8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25D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França</dc:creator>
  <cp:keywords/>
  <dc:description/>
  <cp:lastModifiedBy>André Feodrippe</cp:lastModifiedBy>
  <cp:revision>2</cp:revision>
  <dcterms:created xsi:type="dcterms:W3CDTF">2026-04-29T12:25:00Z</dcterms:created>
  <dcterms:modified xsi:type="dcterms:W3CDTF">2026-04-29T12:25:00Z</dcterms:modified>
</cp:coreProperties>
</file>